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3 Table</w:t>
        <w:tab/>
        <w:t>Leptin receptor expression</w:t>
      </w:r>
    </w:p>
    <w:tbl>
      <w:tblPr>
        <w:tblW w:w="9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843"/>
        <w:gridCol w:w="78"/>
        <w:gridCol w:w="1907"/>
        <w:gridCol w:w="237"/>
        <w:gridCol w:w="30"/>
      </w:tblGrid>
      <w:tr>
        <w:trPr>
          <w:trHeight w:val="25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n 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33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re</w:t>
            </w:r>
          </w:p>
        </w:tc>
        <w:tc>
          <w:tcPr>
            <w:tcW w:w="22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11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e-post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nnate immun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nocytes (tota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1 (1317-16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0 (1439-2326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5 (1454-1932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 (1302-16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7 (1405-2451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2 (1393-1872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6 (1715-24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4 (1827-4133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7 (2008-2893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 (1141-15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 (1139-1999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 (1467-1971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tural Killer cells (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 (370-4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4 (362-426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 (367-416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 (350-4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 (342-381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 (356-403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56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 (356-4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 (365-401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 (350-424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Bridging immunity</w:t>
            </w:r>
          </w:p>
        </w:tc>
        <w:tc>
          <w:tcPr>
            <w:tcW w:w="57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atural Killer T cell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 (403-7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 (462-774) $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415-603) $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daptive immunity</w:t>
            </w:r>
          </w:p>
        </w:tc>
        <w:tc>
          <w:tcPr>
            <w:tcW w:w="57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 cells</w:t>
            </w:r>
          </w:p>
        </w:tc>
        <w:tc>
          <w:tcPr>
            <w:tcW w:w="57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ive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 (445-4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 (449-479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 (434-480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mory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 (502-5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 (492-560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 (481-523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mature transition (CD1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 (447-5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 (451-529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 (449-516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 helper cells</w:t>
            </w:r>
          </w:p>
        </w:tc>
        <w:tc>
          <w:tcPr>
            <w:tcW w:w="57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 (409-4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 (405-504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 (407-430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 (562-7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 (562-846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 (571-648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 (406-4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 (412-529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 (409-451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XCR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 (444-7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 (437-632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 (502-607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14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8+ cytotoxic T cells</w:t>
            </w:r>
          </w:p>
        </w:tc>
        <w:tc>
          <w:tcPr>
            <w:tcW w:w="57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 (398-4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 (388 -464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 (403-445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547" w:leader="none"/>
              </w:tabs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 (424-6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 (415-691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 (432-537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 (395-4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 (400-481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 (417-464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ind w:firstLine="284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45R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CCR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 (583-7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 (545-1063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7 (631-1006)</w:t>
            </w:r>
          </w:p>
        </w:tc>
        <w:tc>
          <w:tcPr>
            <w:tcW w:w="2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ulatory T cells (CD2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127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 (401-49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 (410-489)</w:t>
            </w:r>
          </w:p>
        </w:tc>
        <w:tc>
          <w:tcPr>
            <w:tcW w:w="22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hanging="3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 (429 -566)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tLeast" w:line="260" w:before="0" w:after="240"/>
        <w:rPr/>
      </w:pP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  <w:t xml:space="preserve">Median Fluorescence Intensity (MFI) of leptin receptor on leukocyte subsets of lean controls compared to obese children pre-lifestyle intervention (pre) and post-lifestyle intervention (post). Data are presented as median (interquartile range). * p&lt;0.05 for lean controls compared to obese-pre. # p&lt;0.05 for lean controls versus obese-post. $ p&lt;0.05 for obese-pre compared to obese-post. 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357" w:hanging="357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720" w:hanging="360"/>
      <w:outlineLvl w:val="1"/>
    </w:pPr>
    <w:rPr>
      <w:rFonts w:eastAsia="Times New Roman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3:13:00Z</dcterms:created>
  <dc:creator>Laila</dc:creator>
  <dc:description/>
  <cp:keywords/>
  <dc:language>en-US</dc:language>
  <cp:lastModifiedBy>Henk Schipper</cp:lastModifiedBy>
  <dcterms:modified xsi:type="dcterms:W3CDTF">2017-10-06T07:39:00Z</dcterms:modified>
  <cp:revision>2</cp:revision>
  <dc:subject/>
  <dc:title/>
</cp:coreProperties>
</file>